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A7434" w14:textId="77777777" w:rsidR="000755AC" w:rsidRPr="00AC32DA" w:rsidRDefault="000755AC" w:rsidP="000755A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C32DA">
        <w:rPr>
          <w:rFonts w:ascii="Times New Roman" w:hAnsi="Times New Roman" w:cs="Times New Roman"/>
          <w:b/>
          <w:bCs/>
          <w:sz w:val="28"/>
          <w:szCs w:val="28"/>
        </w:rPr>
        <w:t>Supplementary figure legend</w:t>
      </w:r>
    </w:p>
    <w:p w14:paraId="4B289DCC" w14:textId="77777777" w:rsidR="000755AC" w:rsidRPr="00AC32DA" w:rsidRDefault="000755AC" w:rsidP="000755AC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</w:p>
    <w:p w14:paraId="703A69B5" w14:textId="77777777" w:rsidR="000755AC" w:rsidRPr="00AC32DA" w:rsidRDefault="000755AC" w:rsidP="000755AC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  <w:proofErr w:type="spellStart"/>
      <w:r w:rsidRPr="00AC32DA">
        <w:rPr>
          <w:rFonts w:ascii="Times New Roman" w:hAnsi="Times New Roman" w:cs="Times New Roman"/>
          <w:szCs w:val="22"/>
        </w:rPr>
        <w:t>SFigure</w:t>
      </w:r>
      <w:proofErr w:type="spellEnd"/>
      <w:r w:rsidRPr="00AC32DA">
        <w:rPr>
          <w:rFonts w:ascii="Times New Roman" w:hAnsi="Times New Roman" w:cs="Times New Roman"/>
          <w:szCs w:val="22"/>
        </w:rPr>
        <w:t xml:space="preserve"> 1.</w:t>
      </w:r>
    </w:p>
    <w:p w14:paraId="0BF6335A" w14:textId="77777777" w:rsidR="000755AC" w:rsidRPr="00535A18" w:rsidRDefault="000755AC" w:rsidP="000755AC">
      <w:pPr>
        <w:spacing w:after="0" w:line="480" w:lineRule="auto"/>
        <w:ind w:firstLineChars="50" w:firstLine="110"/>
        <w:jc w:val="both"/>
        <w:rPr>
          <w:rFonts w:ascii="Times New Roman" w:hAnsi="Times New Roman" w:cs="Times New Roman"/>
          <w:szCs w:val="22"/>
        </w:rPr>
      </w:pPr>
      <w:r w:rsidRPr="00535A18">
        <w:rPr>
          <w:rFonts w:ascii="Times New Roman" w:hAnsi="Times New Roman" w:cs="Times New Roman"/>
          <w:szCs w:val="22"/>
        </w:rPr>
        <w:t xml:space="preserve">Timeline of feed strategy implementation across three participating dairy farms (A, B, and C) from January 2021 to November 2024. Each row represents a farm, with different shading patterns indicating the type of feed administered over time. Farm A fed a conventional concentrate diet (Normal I) until December 2022 and adopted low-methane (LM) feed Type I beginning in January 2023. Farm B transitioned from Normal I (January 2021–December 2022) to LM </w:t>
      </w:r>
      <w:r w:rsidRPr="00535A18">
        <w:rPr>
          <w:rFonts w:ascii="Times New Roman" w:hAnsi="Times New Roman" w:cs="Times New Roman" w:hint="eastAsia"/>
          <w:szCs w:val="22"/>
        </w:rPr>
        <w:t xml:space="preserve">feed </w:t>
      </w:r>
      <w:r w:rsidRPr="00535A18">
        <w:rPr>
          <w:rFonts w:ascii="Times New Roman" w:hAnsi="Times New Roman" w:cs="Times New Roman"/>
          <w:szCs w:val="22"/>
        </w:rPr>
        <w:t xml:space="preserve">I (January–April 2024), followed by LM </w:t>
      </w:r>
      <w:r w:rsidRPr="00535A18">
        <w:rPr>
          <w:rFonts w:ascii="Times New Roman" w:hAnsi="Times New Roman" w:cs="Times New Roman" w:hint="eastAsia"/>
          <w:szCs w:val="22"/>
        </w:rPr>
        <w:t>feed</w:t>
      </w:r>
      <w:r w:rsidRPr="00535A18">
        <w:rPr>
          <w:rFonts w:ascii="Times New Roman" w:hAnsi="Times New Roman" w:cs="Times New Roman"/>
          <w:szCs w:val="22"/>
        </w:rPr>
        <w:t xml:space="preserve"> II (May–November 2024). Farm C used Normal II until December 2022 and switched to LM </w:t>
      </w:r>
      <w:r w:rsidRPr="00535A18">
        <w:rPr>
          <w:rFonts w:ascii="Times New Roman" w:hAnsi="Times New Roman" w:cs="Times New Roman" w:hint="eastAsia"/>
          <w:szCs w:val="22"/>
        </w:rPr>
        <w:t>feed</w:t>
      </w:r>
      <w:r w:rsidRPr="00535A18">
        <w:rPr>
          <w:rFonts w:ascii="Times New Roman" w:hAnsi="Times New Roman" w:cs="Times New Roman"/>
          <w:szCs w:val="22"/>
        </w:rPr>
        <w:t xml:space="preserve"> II starting in January 2023. This staggered introduction of LM diets allowed for the analysis of both farm-specific and time-dependent responses to methane mitigation feeding strategies.</w:t>
      </w:r>
    </w:p>
    <w:p w14:paraId="7F1CBB10" w14:textId="77777777" w:rsidR="000755AC" w:rsidRPr="00AC32DA" w:rsidRDefault="000755AC" w:rsidP="000755AC">
      <w:pPr>
        <w:widowControl/>
        <w:wordWrap/>
        <w:autoSpaceDE/>
        <w:autoSpaceDN/>
        <w:rPr>
          <w:rFonts w:ascii="Times New Roman" w:hAnsi="Times New Roman" w:cs="Times New Roman"/>
          <w:szCs w:val="22"/>
        </w:rPr>
      </w:pPr>
      <w:r w:rsidRPr="00AC32DA">
        <w:rPr>
          <w:rFonts w:ascii="Times New Roman" w:hAnsi="Times New Roman" w:cs="Times New Roman"/>
          <w:szCs w:val="22"/>
        </w:rPr>
        <w:br w:type="page"/>
      </w:r>
    </w:p>
    <w:p w14:paraId="0C415DEF" w14:textId="77777777" w:rsidR="000755AC" w:rsidRPr="00AC32DA" w:rsidRDefault="000755AC" w:rsidP="000755AC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  <w:r w:rsidRPr="00AC32DA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42BD5CE3" wp14:editId="43EFB240">
            <wp:extent cx="5728335" cy="1936115"/>
            <wp:effectExtent l="0" t="0" r="5715" b="6985"/>
            <wp:docPr id="1464416127" name="그림 2" descr="블랙, 어둠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416127" name="그림 2" descr="블랙, 어둠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193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71C09" w14:textId="77777777" w:rsidR="004E6E69" w:rsidRDefault="004E6E69"/>
    <w:sectPr w:rsidR="004E6E69" w:rsidSect="000755A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AC"/>
    <w:rsid w:val="000755AC"/>
    <w:rsid w:val="004E6E69"/>
    <w:rsid w:val="008C745C"/>
    <w:rsid w:val="00E0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0797A"/>
  <w15:chartTrackingRefBased/>
  <w15:docId w15:val="{1701BC0C-6A8C-48BF-A380-A7F68F7E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5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755A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75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55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55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755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755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755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755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755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55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755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755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755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755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755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755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755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755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755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75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755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755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75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755A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755A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755A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75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755A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755A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075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보 고</dc:creator>
  <cp:keywords/>
  <dc:description/>
  <cp:lastModifiedBy>경보 고</cp:lastModifiedBy>
  <cp:revision>1</cp:revision>
  <dcterms:created xsi:type="dcterms:W3CDTF">2025-07-15T06:24:00Z</dcterms:created>
  <dcterms:modified xsi:type="dcterms:W3CDTF">2025-07-15T06:25:00Z</dcterms:modified>
</cp:coreProperties>
</file>